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B8C" w:rsidRDefault="00C97B8C" w:rsidP="00C97B8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. Age scale and EDFs us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d in the fitting of sex, study, and life course stage stratified LMS models applied to serial BMI data</w:t>
      </w:r>
    </w:p>
    <w:p w:rsidR="00C97B8C" w:rsidRDefault="00C97B8C" w:rsidP="00C97B8C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12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206"/>
        <w:gridCol w:w="1183"/>
        <w:gridCol w:w="1239"/>
        <w:gridCol w:w="1206"/>
        <w:gridCol w:w="1162"/>
        <w:gridCol w:w="1183"/>
        <w:gridCol w:w="1239"/>
        <w:gridCol w:w="1206"/>
      </w:tblGrid>
      <w:tr w:rsidR="00C97B8C" w:rsidRPr="00792FCF" w:rsidTr="007669CB">
        <w:trPr>
          <w:trHeight w:val="34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628" w:type="dxa"/>
            <w:gridSpan w:val="3"/>
            <w:tcBorders>
              <w:bottom w:val="single" w:sz="4" w:space="0" w:color="auto"/>
            </w:tcBorders>
            <w:vAlign w:val="center"/>
          </w:tcPr>
          <w:p w:rsidR="00C97B8C" w:rsidRPr="00D41752" w:rsidRDefault="00C97B8C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97B8C" w:rsidRPr="00D41752" w:rsidRDefault="00C97B8C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3584" w:type="dxa"/>
            <w:gridSpan w:val="3"/>
            <w:tcBorders>
              <w:bottom w:val="single" w:sz="4" w:space="0" w:color="auto"/>
            </w:tcBorders>
            <w:vAlign w:val="center"/>
          </w:tcPr>
          <w:p w:rsidR="00C97B8C" w:rsidRPr="00D41752" w:rsidRDefault="00C97B8C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97B8C" w:rsidRPr="00D41752" w:rsidRDefault="00C97B8C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ge scal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L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M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g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L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M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DF for S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C97B8C" w:rsidRPr="00AB00D8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46 NSHD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Childhoo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Adulthood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2411C4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Pr="00AB00D8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58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NCDS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Childhoo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Adulthood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Pr="00AB00D8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70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BCS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Childhoo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3B298B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Adulthood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91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ALSPAC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Pr="00AB00D8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Childhood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escal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C97B8C" w:rsidRPr="00AB00D8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001 MCS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39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C97B8C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3B298B">
              <w:rPr>
                <w:rFonts w:ascii="Arial" w:hAnsi="Arial" w:cs="Arial"/>
                <w:sz w:val="20"/>
                <w:szCs w:val="24"/>
              </w:rPr>
              <w:t xml:space="preserve">   Childhood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Original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:rsidR="00C97B8C" w:rsidRDefault="00C97B8C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</w:tbl>
    <w:p w:rsidR="00A32D48" w:rsidRDefault="00C97B8C" w:rsidP="00C97B8C">
      <w:pPr>
        <w:spacing w:after="0" w:line="240" w:lineRule="auto"/>
      </w:pPr>
      <w:r w:rsidRPr="002F10A9">
        <w:rPr>
          <w:rFonts w:ascii="Arial" w:hAnsi="Arial" w:cs="Arial"/>
          <w:sz w:val="20"/>
          <w:szCs w:val="20"/>
        </w:rPr>
        <w:t>BM</w:t>
      </w:r>
      <w:r>
        <w:rPr>
          <w:rFonts w:ascii="Arial" w:hAnsi="Arial" w:cs="Arial"/>
          <w:sz w:val="20"/>
          <w:szCs w:val="20"/>
        </w:rPr>
        <w:t>I: Body Mass I</w:t>
      </w:r>
      <w:r w:rsidRPr="002F10A9">
        <w:rPr>
          <w:rFonts w:ascii="Arial" w:hAnsi="Arial" w:cs="Arial"/>
          <w:sz w:val="20"/>
          <w:szCs w:val="20"/>
        </w:rPr>
        <w:t>ndex,</w:t>
      </w:r>
      <w:r>
        <w:rPr>
          <w:rFonts w:ascii="Arial" w:hAnsi="Arial" w:cs="Arial"/>
          <w:sz w:val="20"/>
          <w:szCs w:val="20"/>
        </w:rPr>
        <w:t xml:space="preserve"> EDF: Equivalent Degrees of Freedom, LMS: Lambda Mu Sigma, NSHD: Medical Research Council National Survey of Health and Development, NCDS National Child Development Study, BCS: British Cohort Study, ALSPAC: Avon Longitudinal Study of Parents and Children, MCS: Millennium Cohort Study</w:t>
      </w:r>
    </w:p>
    <w:sectPr w:rsidR="00A32D48" w:rsidSect="00C97B8C">
      <w:headerReference w:type="default" r:id="rId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C97B8C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C97B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B8C"/>
    <w:rsid w:val="00A32D48"/>
    <w:rsid w:val="00C9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EC27C-E73F-4FC4-838B-593D9417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B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B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7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16:00Z</dcterms:created>
  <dcterms:modified xsi:type="dcterms:W3CDTF">2015-04-02T12:17:00Z</dcterms:modified>
</cp:coreProperties>
</file>